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E7AA47" w14:textId="47467AC0" w:rsidR="003F1741" w:rsidRPr="008E44BC" w:rsidRDefault="0052195E" w:rsidP="008E44BC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8E44BC">
        <w:rPr>
          <w:rFonts w:ascii="Times New Roman" w:hAnsi="Times New Roman" w:cs="Times New Roman"/>
          <w:b/>
          <w:bCs/>
          <w:lang w:val="en-GB"/>
        </w:rPr>
        <w:t>Parent interview guide</w:t>
      </w:r>
    </w:p>
    <w:p w14:paraId="326F42EA" w14:textId="3AB84272" w:rsidR="003F1741" w:rsidRPr="008E44BC" w:rsidRDefault="003F1741" w:rsidP="008E44BC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E44BC">
        <w:rPr>
          <w:rFonts w:ascii="Times New Roman" w:hAnsi="Times New Roman" w:cs="Times New Roman"/>
          <w:lang w:val="en-GB"/>
        </w:rPr>
        <w:t>As a participant in the M</w:t>
      </w:r>
      <w:r w:rsidR="0052195E">
        <w:rPr>
          <w:rFonts w:ascii="Times New Roman" w:hAnsi="Times New Roman" w:cs="Times New Roman"/>
          <w:lang w:val="en-GB"/>
        </w:rPr>
        <w:t>ULTI</w:t>
      </w:r>
      <w:r w:rsidRPr="008E44BC">
        <w:rPr>
          <w:rFonts w:ascii="Times New Roman" w:hAnsi="Times New Roman" w:cs="Times New Roman"/>
          <w:lang w:val="en-GB"/>
        </w:rPr>
        <w:t>FAST group, we are going to look at your experience in this group.</w:t>
      </w:r>
    </w:p>
    <w:p w14:paraId="2CC4505E" w14:textId="26FB3BBB" w:rsidR="00487B87" w:rsidRPr="008E44BC" w:rsidRDefault="003F1741" w:rsidP="008E44BC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E44BC">
        <w:rPr>
          <w:rFonts w:ascii="Times New Roman" w:hAnsi="Times New Roman" w:cs="Times New Roman"/>
          <w:lang w:val="en-GB"/>
        </w:rPr>
        <w:t>- Did you have any expectations of multi-family therapy before you started?  What expectations? In what way did the multifamily therapy meet your expectations, or not, or only partially?</w:t>
      </w:r>
    </w:p>
    <w:p w14:paraId="4710913A" w14:textId="77777777" w:rsidR="003F1741" w:rsidRPr="008E44BC" w:rsidRDefault="003F1741" w:rsidP="008E44BC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E44BC">
        <w:rPr>
          <w:rFonts w:ascii="Times New Roman" w:hAnsi="Times New Roman" w:cs="Times New Roman"/>
          <w:lang w:val="en-GB"/>
        </w:rPr>
        <w:t>- Did you find any of the proposed activities interesting?</w:t>
      </w:r>
    </w:p>
    <w:p w14:paraId="599C422E" w14:textId="77777777" w:rsidR="003F1741" w:rsidRPr="008E44BC" w:rsidRDefault="003F1741" w:rsidP="008E44BC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E44BC">
        <w:rPr>
          <w:rFonts w:ascii="Times New Roman" w:hAnsi="Times New Roman" w:cs="Times New Roman"/>
          <w:lang w:val="en-GB"/>
        </w:rPr>
        <w:t>Did you find any of the proposed activities uninteresting or inappropriate?</w:t>
      </w:r>
    </w:p>
    <w:p w14:paraId="1A1DA0BA" w14:textId="677A07EC" w:rsidR="003F1741" w:rsidRPr="008E44BC" w:rsidRDefault="003F1741" w:rsidP="008E44BC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E44BC">
        <w:rPr>
          <w:rFonts w:ascii="Times New Roman" w:hAnsi="Times New Roman" w:cs="Times New Roman"/>
          <w:lang w:val="en-GB"/>
        </w:rPr>
        <w:t>- Did you experience any memorable moments during these sessions? Can you tell me about them?</w:t>
      </w:r>
    </w:p>
    <w:p w14:paraId="14B739C9" w14:textId="77777777" w:rsidR="003F1741" w:rsidRPr="008E44BC" w:rsidRDefault="003F1741" w:rsidP="008E44BC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E44BC">
        <w:rPr>
          <w:rFonts w:ascii="Times New Roman" w:hAnsi="Times New Roman" w:cs="Times New Roman"/>
          <w:lang w:val="en-GB"/>
        </w:rPr>
        <w:t xml:space="preserve">Can you tell me about your emotions during the sessions you mentioned? </w:t>
      </w:r>
    </w:p>
    <w:p w14:paraId="3723C107" w14:textId="524FFA42" w:rsidR="003F1741" w:rsidRPr="008E44BC" w:rsidRDefault="003F1741" w:rsidP="008E44BC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E44BC">
        <w:rPr>
          <w:rFonts w:ascii="Times New Roman" w:hAnsi="Times New Roman" w:cs="Times New Roman"/>
          <w:lang w:val="en-GB"/>
        </w:rPr>
        <w:t xml:space="preserve">- Multifamily therapy offers several group formats: large groups, groups between fathers or mothers, as a family, with other parents, adolescents, etc. Where did you feel most comfortable? Which did you find most helpful? The most difficult?  </w:t>
      </w:r>
    </w:p>
    <w:p w14:paraId="6D67A6E2" w14:textId="77777777" w:rsidR="003F1741" w:rsidRPr="008E44BC" w:rsidRDefault="003F1741" w:rsidP="008E44BC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E44BC">
        <w:rPr>
          <w:rFonts w:ascii="Times New Roman" w:hAnsi="Times New Roman" w:cs="Times New Roman"/>
          <w:lang w:val="en-GB"/>
        </w:rPr>
        <w:t xml:space="preserve">- What did you think of the sessions where siblings were present? Did you find them different from other sessions? In what way? </w:t>
      </w:r>
    </w:p>
    <w:p w14:paraId="310BF73F" w14:textId="77777777" w:rsidR="003F1741" w:rsidRPr="008E44BC" w:rsidRDefault="003F1741" w:rsidP="008E44BC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E44BC">
        <w:rPr>
          <w:rFonts w:ascii="Times New Roman" w:hAnsi="Times New Roman" w:cs="Times New Roman"/>
          <w:lang w:val="en-GB"/>
        </w:rPr>
        <w:t>- Would you suggest any changes for future groups?</w:t>
      </w:r>
    </w:p>
    <w:p w14:paraId="4D1DCC44" w14:textId="3318F851" w:rsidR="003F1741" w:rsidRPr="008E44BC" w:rsidRDefault="003F1741" w:rsidP="008E44BC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E44BC">
        <w:rPr>
          <w:rFonts w:ascii="Times New Roman" w:hAnsi="Times New Roman" w:cs="Times New Roman"/>
          <w:lang w:val="en-GB"/>
        </w:rPr>
        <w:t>What kind of changes?</w:t>
      </w:r>
    </w:p>
    <w:p w14:paraId="3A3E537C" w14:textId="77777777" w:rsidR="003F1741" w:rsidRPr="008E44BC" w:rsidRDefault="003F1741" w:rsidP="008E44BC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55913971" w14:textId="77777777" w:rsidR="003F1741" w:rsidRPr="008E44BC" w:rsidRDefault="003F1741" w:rsidP="008E44BC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E44BC">
        <w:rPr>
          <w:rFonts w:ascii="Times New Roman" w:hAnsi="Times New Roman" w:cs="Times New Roman"/>
          <w:lang w:val="en-GB"/>
        </w:rPr>
        <w:t xml:space="preserve">- Could you describe how (adolescent's first name) is doing </w:t>
      </w:r>
      <w:proofErr w:type="gramStart"/>
      <w:r w:rsidRPr="008E44BC">
        <w:rPr>
          <w:rFonts w:ascii="Times New Roman" w:hAnsi="Times New Roman" w:cs="Times New Roman"/>
          <w:lang w:val="en-GB"/>
        </w:rPr>
        <w:t>at the moment</w:t>
      </w:r>
      <w:proofErr w:type="gramEnd"/>
      <w:r w:rsidRPr="008E44BC">
        <w:rPr>
          <w:rFonts w:ascii="Times New Roman" w:hAnsi="Times New Roman" w:cs="Times New Roman"/>
          <w:lang w:val="en-GB"/>
        </w:rPr>
        <w:t xml:space="preserve">? </w:t>
      </w:r>
    </w:p>
    <w:p w14:paraId="4AD93A80" w14:textId="7BA6BF43" w:rsidR="003F1741" w:rsidRPr="008E44BC" w:rsidRDefault="003F1741" w:rsidP="008E44BC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E44BC">
        <w:rPr>
          <w:rFonts w:ascii="Times New Roman" w:hAnsi="Times New Roman" w:cs="Times New Roman"/>
          <w:lang w:val="en-GB"/>
        </w:rPr>
        <w:t xml:space="preserve">- What is (first name) doing </w:t>
      </w:r>
      <w:proofErr w:type="gramStart"/>
      <w:r w:rsidRPr="008E44BC">
        <w:rPr>
          <w:rFonts w:ascii="Times New Roman" w:hAnsi="Times New Roman" w:cs="Times New Roman"/>
          <w:lang w:val="en-GB"/>
        </w:rPr>
        <w:t>at the moment</w:t>
      </w:r>
      <w:proofErr w:type="gramEnd"/>
      <w:r w:rsidRPr="008E44BC">
        <w:rPr>
          <w:rFonts w:ascii="Times New Roman" w:hAnsi="Times New Roman" w:cs="Times New Roman"/>
          <w:lang w:val="en-GB"/>
        </w:rPr>
        <w:t>? (Specify the teenager's current situation: schooling (what type of school, training, employment, project)</w:t>
      </w:r>
    </w:p>
    <w:p w14:paraId="638DEE43" w14:textId="350F08E3" w:rsidR="003F1741" w:rsidRPr="008E44BC" w:rsidRDefault="003F1741" w:rsidP="008E44BC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E44BC">
        <w:rPr>
          <w:rFonts w:ascii="Times New Roman" w:hAnsi="Times New Roman" w:cs="Times New Roman"/>
          <w:lang w:val="en-GB"/>
        </w:rPr>
        <w:t>-Have you noticed any changes in (first name) between now and (give month before multifamily therapy began)?</w:t>
      </w:r>
    </w:p>
    <w:p w14:paraId="02956DEC" w14:textId="342DBA26" w:rsidR="003F1741" w:rsidRPr="008E44BC" w:rsidRDefault="003F1741" w:rsidP="008E44BC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E44BC">
        <w:rPr>
          <w:rFonts w:ascii="Times New Roman" w:hAnsi="Times New Roman" w:cs="Times New Roman"/>
          <w:lang w:val="en-GB"/>
        </w:rPr>
        <w:t>- How are things with your family at present? Have you noticed any changes in the family between now and (give month before start of multifamily therapy)? What kind of changes?</w:t>
      </w:r>
    </w:p>
    <w:sectPr w:rsidR="003F1741" w:rsidRPr="008E44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B87"/>
    <w:rsid w:val="002549A9"/>
    <w:rsid w:val="003F1741"/>
    <w:rsid w:val="0047075B"/>
    <w:rsid w:val="00487B87"/>
    <w:rsid w:val="0052195E"/>
    <w:rsid w:val="007D4624"/>
    <w:rsid w:val="008E44BC"/>
    <w:rsid w:val="009303B9"/>
    <w:rsid w:val="009A5F38"/>
    <w:rsid w:val="00D75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F78625"/>
  <w15:chartTrackingRefBased/>
  <w15:docId w15:val="{48C1F164-E6FA-4BA1-BC2D-04DD44E66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487B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87B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87B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87B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87B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87B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87B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87B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87B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87B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87B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87B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87B8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87B8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87B8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87B8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87B8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87B8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87B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87B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87B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87B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87B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87B8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87B87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87B8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87B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87B8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87B8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0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elle DUBREZ</dc:creator>
  <cp:keywords/>
  <dc:description/>
  <cp:lastModifiedBy>Axelle DUBREZ</cp:lastModifiedBy>
  <cp:revision>5</cp:revision>
  <dcterms:created xsi:type="dcterms:W3CDTF">2024-10-03T13:40:00Z</dcterms:created>
  <dcterms:modified xsi:type="dcterms:W3CDTF">2024-10-06T14:18:00Z</dcterms:modified>
</cp:coreProperties>
</file>